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b w:val="1"/>
          <w:rtl w:val="0"/>
        </w:rPr>
        <w:t xml:space="preserve">Supplementary Table 1.</w:t>
      </w:r>
      <w:r w:rsidDel="00000000" w:rsidR="00000000" w:rsidRPr="00000000">
        <w:rPr>
          <w:rFonts w:ascii="PT Serif" w:cs="PT Serif" w:eastAsia="PT Serif" w:hAnsi="PT Serif"/>
          <w:rtl w:val="0"/>
        </w:rPr>
        <w:t xml:space="preserve"> List of fresh diet ingredients</w:t>
      </w:r>
    </w:p>
    <w:tbl>
      <w:tblPr>
        <w:tblStyle w:val="Table1"/>
        <w:tblW w:w="129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85"/>
        <w:gridCol w:w="10875"/>
        <w:tblGridChange w:id="0">
          <w:tblGrid>
            <w:gridCol w:w="2085"/>
            <w:gridCol w:w="1087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Fresh di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Ingredient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Chicken Ch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PT Serif" w:cs="PT Serif" w:eastAsia="PT Serif" w:hAnsi="PT Serif"/>
                <w:sz w:val="20"/>
                <w:szCs w:val="20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Diced chicken, sweet potatoes, yellow squash, spinach, sunflower oil, dicalcium phosphate, canola oil, calcium carbonate, fish oil, vinegar, citric acid, taurine, choline bitartrate, zinc gluconate, ferrous sulfate, vitamin E supplement, copper gluconate, manganese gluconate, thiamine mononitrate (vitamin B1), selenium yeast, riboflavin (vitamin B2), vitamin B12 supplement, cholecalciferol (vitamin D3), potassium iodide.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Beef Ma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Ground beef, russet potatoes, eggs, carrots, peas, dicalcium phosphate, calcium carbonate, salt, fish oil, sunflower oil, vinegar, citric acid (preservative), taurine, choline bitartrate, zinc gluconate, ferrous sulfate, vitamin E supplement, copper gluconate, manganese gluconate, thiamine mononitrate (vitamin B1), selenium yeast, riboflavin (vitamin B2), vitamin B12 supplement, cholecalciferol (vitamin D3), potassium iodide.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Pork Potluc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Ground pork, russet potatoes, green beans, yellow squash, brown mushrooms, kale, dicalcium phosphate, salt, fish oil, vinegar, citric acid, taurine, choline bitartrate, zinc gluconate, ferrous sulfate, vitamin E supplement, copper gluconate, manganese gluconate, thiamine mononitrate (vitamin B1), selenium yeast, riboflavin (vitamin B2), vitamin B12 supplement, cholecalciferol (vitamin D3), potassium iodide.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Turkey F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Ground turkey, eggs, brown rice, carrots, spinach, dicalcium phosphate, calcium carbonate, salt, fish oil, vinegar, citric acid, taurine, choline bitartrate, zinc gluconate, ferrous sulfate, vitamin E supplement, copper gluconate, manganese gluconate, thiamine mononitrate (vitamin B1), selenium yeast, riboflavin (vitamin B2), vitamin B12 supplement, cholecalciferol (vitamin D3), potassium iodide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C">
      <w:pPr>
        <w:rPr>
          <w:rFonts w:ascii="PT Serif" w:cs="PT Serif" w:eastAsia="PT Serif" w:hAnsi="PT Serif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PT Serif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TSerif-regular.ttf"/><Relationship Id="rId2" Type="http://schemas.openxmlformats.org/officeDocument/2006/relationships/font" Target="fonts/PTSerif-bold.ttf"/><Relationship Id="rId3" Type="http://schemas.openxmlformats.org/officeDocument/2006/relationships/font" Target="fonts/PTSerif-italic.ttf"/><Relationship Id="rId4" Type="http://schemas.openxmlformats.org/officeDocument/2006/relationships/font" Target="fonts/PTSerif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